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0EADB8" w14:textId="77777777" w:rsidR="004E46C4" w:rsidRDefault="004E46C4" w:rsidP="004E46C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>S4 Table</w:t>
      </w:r>
      <w:r w:rsidRPr="0072360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: Fatty acid metabolic markers in AD </w:t>
      </w:r>
      <w:r w:rsidRPr="0072360F">
        <w:rPr>
          <w:rFonts w:ascii="Times New Roman" w:hAnsi="Times New Roman" w:cs="Times New Roman"/>
          <w:b/>
          <w:bCs/>
          <w:i/>
          <w:iCs/>
          <w:color w:val="000000"/>
          <w:sz w:val="22"/>
          <w:szCs w:val="22"/>
          <w:lang w:val="en-US"/>
        </w:rPr>
        <w:t xml:space="preserve">Drosophila melanogaster </w:t>
      </w:r>
      <w:r w:rsidRPr="0072360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co-treated with probiotics and/or prebiotics with BADGE. </w:t>
      </w:r>
      <w:r w:rsidRPr="0072360F">
        <w:rPr>
          <w:rFonts w:ascii="Times New Roman" w:hAnsi="Times New Roman" w:cs="Times New Roman"/>
          <w:color w:val="000000"/>
          <w:sz w:val="22"/>
          <w:szCs w:val="22"/>
          <w:lang w:val="en-US"/>
        </w:rPr>
        <w:t>Fatty acid metabolic markers were assessed in</w:t>
      </w:r>
      <w:r w:rsidRPr="0072360F"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  <w:t xml:space="preserve"> </w:t>
      </w:r>
      <w:r w:rsidRPr="0072360F">
        <w:rPr>
          <w:rFonts w:ascii="Times New Roman" w:hAnsi="Times New Roman" w:cs="Times New Roman"/>
          <w:color w:val="000000"/>
          <w:sz w:val="22"/>
          <w:szCs w:val="22"/>
          <w:lang w:val="en-US"/>
        </w:rPr>
        <w:t>AD</w:t>
      </w:r>
      <w:r w:rsidRPr="0072360F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 Drosophila melanogaster </w:t>
      </w:r>
      <w:r w:rsidRPr="0072360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co-treated with the probiotic and/or prebiotic formulations and BADGE. Total triglycerides weremeasured using a colorimetric assay while the expression of </w:t>
      </w:r>
      <w:r w:rsidRPr="0072360F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 xml:space="preserve">ACC, FAS, PEPCK, Lsd2, SREBP </w:t>
      </w:r>
      <w:r w:rsidRPr="0072360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and </w:t>
      </w:r>
      <w:r w:rsidRPr="0072360F">
        <w:rPr>
          <w:rFonts w:ascii="Times New Roman" w:hAnsi="Times New Roman" w:cs="Times New Roman"/>
          <w:i/>
          <w:iCs/>
          <w:color w:val="000000"/>
          <w:sz w:val="22"/>
          <w:szCs w:val="22"/>
          <w:lang w:val="en-US"/>
        </w:rPr>
        <w:t>E75</w:t>
      </w:r>
      <w:r w:rsidRPr="0072360F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was assessed using real-time PCR. Each value is a ratio of change of expression from day 0 to day 30 where each group is the average of n = 5 independent groups +/- geometric mean. Significance is indicated as black stars (*) relative to the control group where * p &lt; 0.05 and ** p &lt; 0.01.</w:t>
      </w:r>
    </w:p>
    <w:tbl>
      <w:tblPr>
        <w:tblpPr w:leftFromText="180" w:rightFromText="180" w:vertAnchor="text" w:horzAnchor="page" w:tblpX="1810" w:tblpY="229"/>
        <w:tblW w:w="9153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02"/>
        <w:gridCol w:w="1417"/>
        <w:gridCol w:w="1531"/>
        <w:gridCol w:w="1701"/>
        <w:gridCol w:w="1701"/>
        <w:gridCol w:w="1701"/>
      </w:tblGrid>
      <w:tr w:rsidR="004E46C4" w:rsidRPr="00705F55" w14:paraId="2002064F" w14:textId="77777777" w:rsidTr="00A769CC"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82B2F82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BCA4287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19671DA3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Lf522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3E8B070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TFLA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0C57156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Probioti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313131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2199B002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FFFFFF" w:themeColor="background1"/>
                <w:sz w:val="22"/>
                <w:szCs w:val="22"/>
                <w:lang w:val="en-US"/>
              </w:rPr>
              <w:t>Synbiotic</w:t>
            </w:r>
          </w:p>
        </w:tc>
      </w:tr>
      <w:tr w:rsidR="004E46C4" w:rsidRPr="00705F55" w14:paraId="33A08F73" w14:textId="77777777" w:rsidTr="00A769CC">
        <w:tc>
          <w:tcPr>
            <w:tcW w:w="91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08B8C66A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Physiological Markers</w:t>
            </w:r>
          </w:p>
        </w:tc>
      </w:tr>
      <w:tr w:rsidR="004E46C4" w:rsidRPr="00705F55" w14:paraId="5536FE2F" w14:textId="77777777" w:rsidTr="00A769CC">
        <w:tblPrEx>
          <w:tblBorders>
            <w:top w:val="none" w:sz="0" w:space="0" w:color="auto"/>
          </w:tblBorders>
        </w:tblPrEx>
        <w:trPr>
          <w:trHeight w:val="399"/>
        </w:trPr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1ABF86F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Trigly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D668302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82 ± 0.11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0BC9E8B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34 ± 0.08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F1B2AE3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42 ± 0.15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04931FE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46 ± 0.12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30F8391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79 ± 0.07</w:t>
            </w:r>
          </w:p>
        </w:tc>
      </w:tr>
      <w:tr w:rsidR="004E46C4" w:rsidRPr="00705F55" w14:paraId="6A811AE2" w14:textId="77777777" w:rsidTr="00A769CC">
        <w:tblPrEx>
          <w:tblBorders>
            <w:top w:val="none" w:sz="0" w:space="0" w:color="auto"/>
          </w:tblBorders>
        </w:tblPrEx>
        <w:tc>
          <w:tcPr>
            <w:tcW w:w="91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6A6A6" w:themeFill="background1" w:themeFillShade="A6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39C2353C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705F55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enetic Markers</w:t>
            </w:r>
          </w:p>
        </w:tc>
      </w:tr>
      <w:tr w:rsidR="004E46C4" w:rsidRPr="00705F55" w14:paraId="2C1B7AB6" w14:textId="77777777" w:rsidTr="00A769CC">
        <w:tblPrEx>
          <w:tblBorders>
            <w:top w:val="none" w:sz="0" w:space="0" w:color="auto"/>
          </w:tblBorders>
        </w:tblPrEx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5F13301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ACC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13EA493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8 ± 0.12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B3C74F2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0 ± 0.15*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95F1DB6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2 ± 0.22*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103B8FD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8 ± 0.23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6DCB514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8 ± 0.20*</w:t>
            </w:r>
          </w:p>
        </w:tc>
      </w:tr>
      <w:tr w:rsidR="004E46C4" w:rsidRPr="00705F55" w14:paraId="029A1FD8" w14:textId="77777777" w:rsidTr="00A769CC">
        <w:tblPrEx>
          <w:tblBorders>
            <w:top w:val="none" w:sz="0" w:space="0" w:color="auto"/>
          </w:tblBorders>
        </w:tblPrEx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53F65AB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FAS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C2C2AE2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2 ± 0.14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576112C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79 ± 0.1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D7D7C22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56 ± 0.2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20FF235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2.01 ± 0.15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8CB842B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1.80 ± 0.24</w:t>
            </w:r>
          </w:p>
        </w:tc>
      </w:tr>
      <w:tr w:rsidR="004E46C4" w:rsidRPr="00705F55" w14:paraId="023804D2" w14:textId="77777777" w:rsidTr="00A769CC">
        <w:tblPrEx>
          <w:tblBorders>
            <w:top w:val="none" w:sz="0" w:space="0" w:color="auto"/>
          </w:tblBorders>
        </w:tblPrEx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DC45A1D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EPCK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0C1F0AB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7 ± 0.25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B3A8A57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2 ± 0.25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FDA0A9E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2 ± 0.2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AD60F2A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97 ± 0.26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11087D6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54 ± 0.26</w:t>
            </w:r>
          </w:p>
        </w:tc>
      </w:tr>
      <w:tr w:rsidR="004E46C4" w:rsidRPr="00705F55" w14:paraId="1DA6E03F" w14:textId="77777777" w:rsidTr="00A769CC">
        <w:tblPrEx>
          <w:tblBorders>
            <w:top w:val="none" w:sz="0" w:space="0" w:color="auto"/>
          </w:tblBorders>
        </w:tblPrEx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A1DAB3B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Lsd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F3EC018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3 ± 0.18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455C120A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7 ± 0.1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82CE1BF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1 ± 0.08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CDD4D9A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5 ± 0.07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00F6F879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7 ± 0.09</w:t>
            </w:r>
          </w:p>
        </w:tc>
      </w:tr>
      <w:tr w:rsidR="004E46C4" w:rsidRPr="00705F55" w14:paraId="574AFC3B" w14:textId="77777777" w:rsidTr="00A769CC">
        <w:tblPrEx>
          <w:tblBorders>
            <w:top w:val="none" w:sz="0" w:space="0" w:color="auto"/>
          </w:tblBorders>
        </w:tblPrEx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5F5A3C3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SREBP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B982AC5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7 ± 0.03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7ADAF3A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71 ± 0.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D283C8E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49 ± 0.02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BA7F06B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0 ± 0.03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24BF3B19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81 ± 0.03</w:t>
            </w:r>
          </w:p>
        </w:tc>
      </w:tr>
      <w:tr w:rsidR="004E46C4" w:rsidRPr="00705F55" w14:paraId="359D1F22" w14:textId="77777777" w:rsidTr="00A769CC">
        <w:tc>
          <w:tcPr>
            <w:tcW w:w="11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72BB4E94" w14:textId="77777777" w:rsidR="004E46C4" w:rsidRPr="00705F55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lang w:val="en-US"/>
              </w:rPr>
              <w:t>E7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6C27A3B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31 ± 0.02</w:t>
            </w:r>
          </w:p>
        </w:tc>
        <w:tc>
          <w:tcPr>
            <w:tcW w:w="153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3DD7E3A7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 ± 0.02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1E455CAE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17 ± 0.02*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66013EF9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23 ± 0.04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44" w:type="nil"/>
              <w:left w:w="20" w:type="nil"/>
              <w:right w:w="144" w:type="nil"/>
            </w:tcMar>
            <w:vAlign w:val="center"/>
          </w:tcPr>
          <w:p w14:paraId="58D9C666" w14:textId="77777777" w:rsidR="004E46C4" w:rsidRPr="00973902" w:rsidRDefault="004E46C4" w:rsidP="00A769CC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BB18D8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0.60 ± 0.10*</w:t>
            </w:r>
          </w:p>
        </w:tc>
      </w:tr>
    </w:tbl>
    <w:p w14:paraId="67C01A4A" w14:textId="77777777" w:rsidR="004E46C4" w:rsidRDefault="004E46C4" w:rsidP="004E46C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4FBD78E6" w14:textId="77777777" w:rsidR="004E46C4" w:rsidRDefault="004E46C4" w:rsidP="004E46C4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2"/>
          <w:szCs w:val="22"/>
          <w:lang w:val="en-US"/>
        </w:rPr>
      </w:pPr>
    </w:p>
    <w:p w14:paraId="1D6A765C" w14:textId="77777777" w:rsidR="0011405A" w:rsidRDefault="004E46C4">
      <w:bookmarkStart w:id="0" w:name="_GoBack"/>
      <w:bookmarkEnd w:id="0"/>
    </w:p>
    <w:sectPr w:rsidR="0011405A" w:rsidSect="000E736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46C4"/>
    <w:rsid w:val="000E1C64"/>
    <w:rsid w:val="000E7365"/>
    <w:rsid w:val="0010162F"/>
    <w:rsid w:val="003B2983"/>
    <w:rsid w:val="004A4389"/>
    <w:rsid w:val="004E46C4"/>
    <w:rsid w:val="004F377B"/>
    <w:rsid w:val="005C10F1"/>
    <w:rsid w:val="00C915E2"/>
    <w:rsid w:val="00E70836"/>
    <w:rsid w:val="00FB5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AB4C3"/>
  <w15:chartTrackingRefBased/>
  <w15:docId w15:val="{CC538875-DCFE-A148-858B-16473E23B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46C4"/>
    <w:rPr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29T03:12:00Z</dcterms:created>
  <dcterms:modified xsi:type="dcterms:W3CDTF">2019-03-29T03:12:00Z</dcterms:modified>
</cp:coreProperties>
</file>